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C24C8C" w14:textId="3CA5024B" w:rsidR="0026100F" w:rsidRPr="0056651E" w:rsidRDefault="0026100F" w:rsidP="0026100F">
      <w:pPr>
        <w:rPr>
          <w:rFonts w:ascii="Times New Roman" w:hAnsi="Times New Roman" w:cs="Times New Roman"/>
          <w:sz w:val="24"/>
          <w:szCs w:val="24"/>
        </w:rPr>
      </w:pPr>
      <w:r w:rsidRPr="0056651E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Pr="0056651E">
        <w:rPr>
          <w:rFonts w:ascii="Times New Roman" w:hAnsi="Times New Roman" w:cs="Times New Roman" w:hint="eastAsia"/>
          <w:sz w:val="24"/>
          <w:szCs w:val="24"/>
        </w:rPr>
        <w:t>2</w:t>
      </w:r>
      <w:r w:rsidRPr="0056651E">
        <w:rPr>
          <w:rFonts w:ascii="Times New Roman" w:hAnsi="Times New Roman" w:cs="Times New Roman"/>
          <w:sz w:val="24"/>
          <w:szCs w:val="24"/>
        </w:rPr>
        <w:t>.</w:t>
      </w:r>
      <w:r w:rsidRPr="0056651E">
        <w:rPr>
          <w:rFonts w:hint="eastAsia"/>
          <w:sz w:val="24"/>
          <w:szCs w:val="24"/>
        </w:rPr>
        <w:t xml:space="preserve"> </w:t>
      </w:r>
      <w:r w:rsidRPr="0056651E">
        <w:rPr>
          <w:rFonts w:ascii="Times New Roman" w:hAnsi="Times New Roman" w:cs="Times New Roman"/>
          <w:sz w:val="24"/>
          <w:szCs w:val="24"/>
        </w:rPr>
        <w:t>The results of DeLong's test between models</w:t>
      </w:r>
    </w:p>
    <w:tbl>
      <w:tblPr>
        <w:tblStyle w:val="af2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417"/>
        <w:gridCol w:w="3686"/>
        <w:gridCol w:w="1276"/>
      </w:tblGrid>
      <w:tr w:rsidR="0026100F" w:rsidRPr="0083105C" w14:paraId="2C218E2D" w14:textId="77777777" w:rsidTr="001A2D42">
        <w:tc>
          <w:tcPr>
            <w:tcW w:w="1980" w:type="dxa"/>
            <w:tcBorders>
              <w:top w:val="single" w:sz="12" w:space="0" w:color="auto"/>
              <w:bottom w:val="single" w:sz="4" w:space="0" w:color="auto"/>
            </w:tcBorders>
          </w:tcPr>
          <w:p w14:paraId="4DFF6635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05C">
              <w:rPr>
                <w:rFonts w:ascii="Times New Roman" w:hAnsi="Times New Roman" w:cs="Times New Roman"/>
                <w:sz w:val="18"/>
                <w:szCs w:val="18"/>
              </w:rPr>
              <w:t>Diverse compariso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5A00E6CE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0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hort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4" w:space="0" w:color="auto"/>
            </w:tcBorders>
          </w:tcPr>
          <w:p w14:paraId="6FA347B9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0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UC (95%CI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66036AB5" w14:textId="77777777" w:rsidR="0026100F" w:rsidRPr="0083105C" w:rsidRDefault="0026100F" w:rsidP="0047236D">
            <w:pP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8310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26100F" w:rsidRPr="0083105C" w14:paraId="0B7FD186" w14:textId="77777777" w:rsidTr="001A2D42">
        <w:tc>
          <w:tcPr>
            <w:tcW w:w="1980" w:type="dxa"/>
            <w:tcBorders>
              <w:top w:val="single" w:sz="4" w:space="0" w:color="auto"/>
            </w:tcBorders>
          </w:tcPr>
          <w:p w14:paraId="1E5827D2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05C">
              <w:rPr>
                <w:rFonts w:ascii="Times New Roman" w:hAnsi="Times New Roman" w:cs="Times New Roman"/>
                <w:sz w:val="18"/>
                <w:szCs w:val="18"/>
              </w:rPr>
              <w:t>First cycle (IC-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6FC641A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0B9917DC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B35014E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00F" w:rsidRPr="0083105C" w14:paraId="42AE7DB4" w14:textId="77777777" w:rsidTr="001042CE">
        <w:tc>
          <w:tcPr>
            <w:tcW w:w="1980" w:type="dxa"/>
          </w:tcPr>
          <w:p w14:paraId="4195C065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05C">
              <w:rPr>
                <w:rFonts w:ascii="Times New Roman" w:hAnsi="Times New Roman" w:cs="Times New Roman"/>
                <w:sz w:val="18"/>
                <w:szCs w:val="18"/>
              </w:rPr>
              <w:t xml:space="preserve">Combined </w:t>
            </w:r>
            <w:r w:rsidRPr="008310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</w:t>
            </w:r>
            <w:r w:rsidRPr="0083105C">
              <w:rPr>
                <w:rFonts w:ascii="Times New Roman" w:hAnsi="Times New Roman" w:cs="Times New Roman"/>
                <w:sz w:val="18"/>
                <w:szCs w:val="18"/>
              </w:rPr>
              <w:t xml:space="preserve"> Clinics</w:t>
            </w:r>
          </w:p>
        </w:tc>
        <w:tc>
          <w:tcPr>
            <w:tcW w:w="1417" w:type="dxa"/>
          </w:tcPr>
          <w:p w14:paraId="2902BDCE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0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in</w:t>
            </w:r>
          </w:p>
        </w:tc>
        <w:tc>
          <w:tcPr>
            <w:tcW w:w="3686" w:type="dxa"/>
          </w:tcPr>
          <w:p w14:paraId="69385CE1" w14:textId="77777777" w:rsidR="0026100F" w:rsidRPr="0083105C" w:rsidRDefault="0026100F" w:rsidP="0047236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3105C">
              <w:rPr>
                <w:rFonts w:ascii="Times New Roman" w:hAnsi="Times New Roman" w:cs="Times New Roman"/>
                <w:sz w:val="18"/>
                <w:szCs w:val="18"/>
              </w:rPr>
              <w:t xml:space="preserve">0.859(0.790-0.928) </w:t>
            </w:r>
            <w:r w:rsidRPr="008310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</w:t>
            </w:r>
            <w:r w:rsidRPr="0083105C">
              <w:rPr>
                <w:rFonts w:ascii="Times New Roman" w:hAnsi="Times New Roman" w:cs="Times New Roman"/>
                <w:sz w:val="18"/>
                <w:szCs w:val="18"/>
              </w:rPr>
              <w:t xml:space="preserve"> 0.716(0.614-0.818)</w:t>
            </w:r>
          </w:p>
        </w:tc>
        <w:tc>
          <w:tcPr>
            <w:tcW w:w="1276" w:type="dxa"/>
          </w:tcPr>
          <w:p w14:paraId="325003CC" w14:textId="77777777" w:rsidR="0026100F" w:rsidRPr="0083105C" w:rsidRDefault="0026100F" w:rsidP="0047236D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83105C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26100F" w:rsidRPr="0083105C" w14:paraId="29495885" w14:textId="77777777" w:rsidTr="001042CE">
        <w:tc>
          <w:tcPr>
            <w:tcW w:w="1980" w:type="dxa"/>
          </w:tcPr>
          <w:p w14:paraId="3B193F01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292D052" w14:textId="77777777" w:rsidR="0026100F" w:rsidRPr="0083105C" w:rsidRDefault="0026100F" w:rsidP="0047236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0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3686" w:type="dxa"/>
          </w:tcPr>
          <w:p w14:paraId="654EB427" w14:textId="77777777" w:rsidR="0026100F" w:rsidRPr="0083105C" w:rsidRDefault="0026100F" w:rsidP="0047236D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0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90(0.657-0.922) </w:t>
            </w:r>
            <w:r w:rsidRPr="008310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</w:t>
            </w:r>
            <w:r w:rsidRPr="00831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310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7(0.520-0.854)</w:t>
            </w:r>
          </w:p>
        </w:tc>
        <w:tc>
          <w:tcPr>
            <w:tcW w:w="1276" w:type="dxa"/>
          </w:tcPr>
          <w:p w14:paraId="17621842" w14:textId="77777777" w:rsidR="0026100F" w:rsidRPr="0083105C" w:rsidRDefault="0026100F" w:rsidP="0047236D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8310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26100F" w:rsidRPr="0083105C" w14:paraId="764E26DA" w14:textId="77777777" w:rsidTr="001042CE">
        <w:tc>
          <w:tcPr>
            <w:tcW w:w="1980" w:type="dxa"/>
          </w:tcPr>
          <w:p w14:paraId="7DD5B729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05C">
              <w:rPr>
                <w:rFonts w:ascii="Times New Roman" w:hAnsi="Times New Roman" w:cs="Times New Roman"/>
                <w:sz w:val="18"/>
                <w:szCs w:val="18"/>
              </w:rPr>
              <w:t xml:space="preserve">Combined </w:t>
            </w:r>
            <w:r w:rsidRPr="008310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</w:t>
            </w:r>
            <w:r w:rsidRPr="0083105C">
              <w:rPr>
                <w:rFonts w:ascii="Times New Roman" w:hAnsi="Times New Roman" w:cs="Times New Roman"/>
                <w:sz w:val="18"/>
                <w:szCs w:val="18"/>
              </w:rPr>
              <w:t xml:space="preserve"> Radiomics</w:t>
            </w:r>
          </w:p>
        </w:tc>
        <w:tc>
          <w:tcPr>
            <w:tcW w:w="1417" w:type="dxa"/>
          </w:tcPr>
          <w:p w14:paraId="0AE09FBA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0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in</w:t>
            </w:r>
          </w:p>
        </w:tc>
        <w:tc>
          <w:tcPr>
            <w:tcW w:w="3686" w:type="dxa"/>
          </w:tcPr>
          <w:p w14:paraId="665C518C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05C">
              <w:rPr>
                <w:rFonts w:ascii="Times New Roman" w:hAnsi="Times New Roman" w:cs="Times New Roman"/>
                <w:sz w:val="18"/>
                <w:szCs w:val="18"/>
              </w:rPr>
              <w:t xml:space="preserve">0.859(0.790-0.928) </w:t>
            </w:r>
            <w:r w:rsidRPr="008310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</w:t>
            </w:r>
            <w:r w:rsidRPr="0083105C">
              <w:rPr>
                <w:rFonts w:ascii="Times New Roman" w:hAnsi="Times New Roman" w:cs="Times New Roman"/>
                <w:sz w:val="18"/>
                <w:szCs w:val="18"/>
              </w:rPr>
              <w:t xml:space="preserve"> 0.825(0.745-0.906)</w:t>
            </w:r>
          </w:p>
        </w:tc>
        <w:tc>
          <w:tcPr>
            <w:tcW w:w="1276" w:type="dxa"/>
          </w:tcPr>
          <w:p w14:paraId="7EB163CA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05C"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</w:tr>
      <w:tr w:rsidR="0026100F" w:rsidRPr="0083105C" w14:paraId="225190A7" w14:textId="77777777" w:rsidTr="001042CE">
        <w:tc>
          <w:tcPr>
            <w:tcW w:w="1980" w:type="dxa"/>
          </w:tcPr>
          <w:p w14:paraId="2F357DBF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225C84D" w14:textId="77777777" w:rsidR="0026100F" w:rsidRPr="0083105C" w:rsidRDefault="0026100F" w:rsidP="0047236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0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3686" w:type="dxa"/>
          </w:tcPr>
          <w:p w14:paraId="6E82097D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0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90(0.657-0.922) </w:t>
            </w:r>
            <w:r w:rsidRPr="0083105C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s</w:t>
            </w:r>
            <w:r w:rsidRPr="00831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310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2(0.606-0.899)</w:t>
            </w:r>
          </w:p>
        </w:tc>
        <w:tc>
          <w:tcPr>
            <w:tcW w:w="1276" w:type="dxa"/>
          </w:tcPr>
          <w:p w14:paraId="0DB2E03F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05C">
              <w:rPr>
                <w:rFonts w:ascii="Times New Roman" w:hAnsi="Times New Roman" w:cs="Times New Roman"/>
                <w:sz w:val="18"/>
                <w:szCs w:val="18"/>
              </w:rPr>
              <w:t>0.163</w:t>
            </w:r>
          </w:p>
        </w:tc>
      </w:tr>
      <w:tr w:rsidR="0026100F" w:rsidRPr="0083105C" w14:paraId="75C0A7C1" w14:textId="77777777" w:rsidTr="001042CE">
        <w:tc>
          <w:tcPr>
            <w:tcW w:w="1980" w:type="dxa"/>
          </w:tcPr>
          <w:p w14:paraId="2E272040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05C">
              <w:rPr>
                <w:rFonts w:ascii="Times New Roman" w:hAnsi="Times New Roman" w:cs="Times New Roman"/>
                <w:sz w:val="18"/>
                <w:szCs w:val="18"/>
              </w:rPr>
              <w:t xml:space="preserve">Radiomics </w:t>
            </w:r>
            <w:r w:rsidRPr="008310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</w:t>
            </w:r>
            <w:r w:rsidRPr="0083105C">
              <w:rPr>
                <w:rFonts w:ascii="Times New Roman" w:hAnsi="Times New Roman" w:cs="Times New Roman"/>
                <w:sz w:val="18"/>
                <w:szCs w:val="18"/>
              </w:rPr>
              <w:t xml:space="preserve"> Clinics</w:t>
            </w:r>
          </w:p>
        </w:tc>
        <w:tc>
          <w:tcPr>
            <w:tcW w:w="1417" w:type="dxa"/>
          </w:tcPr>
          <w:p w14:paraId="2E0CF8F7" w14:textId="77777777" w:rsidR="0026100F" w:rsidRPr="0083105C" w:rsidRDefault="0026100F" w:rsidP="0047236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0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in</w:t>
            </w:r>
          </w:p>
        </w:tc>
        <w:tc>
          <w:tcPr>
            <w:tcW w:w="3686" w:type="dxa"/>
          </w:tcPr>
          <w:p w14:paraId="42B7DAAC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05C">
              <w:rPr>
                <w:rFonts w:ascii="Times New Roman" w:hAnsi="Times New Roman" w:cs="Times New Roman"/>
                <w:sz w:val="18"/>
                <w:szCs w:val="18"/>
              </w:rPr>
              <w:t xml:space="preserve">0.825(0.745-0.906) </w:t>
            </w:r>
            <w:r w:rsidRPr="008310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</w:t>
            </w:r>
            <w:r w:rsidRPr="0083105C">
              <w:rPr>
                <w:rFonts w:ascii="Times New Roman" w:hAnsi="Times New Roman" w:cs="Times New Roman"/>
                <w:sz w:val="18"/>
                <w:szCs w:val="18"/>
              </w:rPr>
              <w:t xml:space="preserve"> 0.716(0.614-0.818)</w:t>
            </w:r>
          </w:p>
        </w:tc>
        <w:tc>
          <w:tcPr>
            <w:tcW w:w="1276" w:type="dxa"/>
          </w:tcPr>
          <w:p w14:paraId="224CC224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83105C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</w:tr>
      <w:tr w:rsidR="0026100F" w:rsidRPr="0083105C" w14:paraId="71697AF3" w14:textId="77777777" w:rsidTr="001042CE">
        <w:tc>
          <w:tcPr>
            <w:tcW w:w="1980" w:type="dxa"/>
          </w:tcPr>
          <w:p w14:paraId="7AF09EA8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C03837F" w14:textId="77777777" w:rsidR="0026100F" w:rsidRPr="0083105C" w:rsidRDefault="0026100F" w:rsidP="0047236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0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3686" w:type="dxa"/>
          </w:tcPr>
          <w:p w14:paraId="2DD891B4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0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2(0.606-0.899)</w:t>
            </w:r>
            <w:r w:rsidRPr="00831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310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</w:t>
            </w:r>
            <w:r w:rsidRPr="00831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310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7(0.520-0.854)</w:t>
            </w:r>
          </w:p>
        </w:tc>
        <w:tc>
          <w:tcPr>
            <w:tcW w:w="1276" w:type="dxa"/>
          </w:tcPr>
          <w:p w14:paraId="685A75E3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83105C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</w:tr>
      <w:tr w:rsidR="0026100F" w:rsidRPr="0083105C" w14:paraId="1FE3A2CA" w14:textId="77777777" w:rsidTr="001042CE">
        <w:tc>
          <w:tcPr>
            <w:tcW w:w="1980" w:type="dxa"/>
          </w:tcPr>
          <w:p w14:paraId="769EB549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05C">
              <w:rPr>
                <w:rFonts w:ascii="Times New Roman" w:hAnsi="Times New Roman" w:cs="Times New Roman"/>
                <w:sz w:val="18"/>
                <w:szCs w:val="18"/>
              </w:rPr>
              <w:t>Entire cycle (IC-n)</w:t>
            </w:r>
          </w:p>
        </w:tc>
        <w:tc>
          <w:tcPr>
            <w:tcW w:w="1417" w:type="dxa"/>
          </w:tcPr>
          <w:p w14:paraId="419D98D9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</w:tcPr>
          <w:p w14:paraId="55FD82E4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993384C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100F" w:rsidRPr="0083105C" w14:paraId="29B32130" w14:textId="77777777" w:rsidTr="001042CE">
        <w:tc>
          <w:tcPr>
            <w:tcW w:w="1980" w:type="dxa"/>
          </w:tcPr>
          <w:p w14:paraId="7AE8D780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05C">
              <w:rPr>
                <w:rFonts w:ascii="Times New Roman" w:hAnsi="Times New Roman" w:cs="Times New Roman"/>
                <w:sz w:val="18"/>
                <w:szCs w:val="18"/>
              </w:rPr>
              <w:t xml:space="preserve">Combined </w:t>
            </w:r>
            <w:r w:rsidRPr="008310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</w:t>
            </w:r>
            <w:r w:rsidRPr="0083105C">
              <w:rPr>
                <w:rFonts w:ascii="Times New Roman" w:hAnsi="Times New Roman" w:cs="Times New Roman"/>
                <w:sz w:val="18"/>
                <w:szCs w:val="18"/>
              </w:rPr>
              <w:t xml:space="preserve"> Clinics</w:t>
            </w:r>
          </w:p>
        </w:tc>
        <w:tc>
          <w:tcPr>
            <w:tcW w:w="1417" w:type="dxa"/>
          </w:tcPr>
          <w:p w14:paraId="51A04B93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0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in</w:t>
            </w:r>
          </w:p>
        </w:tc>
        <w:tc>
          <w:tcPr>
            <w:tcW w:w="3686" w:type="dxa"/>
          </w:tcPr>
          <w:p w14:paraId="0D802CD5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0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89(0.808-0.971) </w:t>
            </w:r>
            <w:r w:rsidRPr="008310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</w:t>
            </w:r>
            <w:r w:rsidRPr="00831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310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1(0.658-0.884)</w:t>
            </w:r>
          </w:p>
        </w:tc>
        <w:tc>
          <w:tcPr>
            <w:tcW w:w="1276" w:type="dxa"/>
          </w:tcPr>
          <w:p w14:paraId="0944A679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05C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</w:tr>
      <w:tr w:rsidR="0026100F" w:rsidRPr="0083105C" w14:paraId="4EAF8693" w14:textId="77777777" w:rsidTr="001042CE">
        <w:tc>
          <w:tcPr>
            <w:tcW w:w="1980" w:type="dxa"/>
          </w:tcPr>
          <w:p w14:paraId="580CEEE0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334E94F" w14:textId="77777777" w:rsidR="0026100F" w:rsidRPr="0083105C" w:rsidRDefault="0026100F" w:rsidP="0047236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0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3686" w:type="dxa"/>
          </w:tcPr>
          <w:p w14:paraId="1FE73EB0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0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06(0.638-0.973) </w:t>
            </w:r>
            <w:r w:rsidRPr="008310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</w:t>
            </w:r>
            <w:r w:rsidRPr="00831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310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2(0.469-0.834)</w:t>
            </w:r>
          </w:p>
        </w:tc>
        <w:tc>
          <w:tcPr>
            <w:tcW w:w="1276" w:type="dxa"/>
          </w:tcPr>
          <w:p w14:paraId="055CA841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83105C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6100F" w:rsidRPr="0083105C" w14:paraId="1F44FE76" w14:textId="77777777" w:rsidTr="001042CE">
        <w:tc>
          <w:tcPr>
            <w:tcW w:w="1980" w:type="dxa"/>
          </w:tcPr>
          <w:p w14:paraId="3ECAA1C0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05C">
              <w:rPr>
                <w:rFonts w:ascii="Times New Roman" w:hAnsi="Times New Roman" w:cs="Times New Roman"/>
                <w:sz w:val="18"/>
                <w:szCs w:val="18"/>
              </w:rPr>
              <w:t xml:space="preserve">Combined </w:t>
            </w:r>
            <w:r w:rsidRPr="008310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</w:t>
            </w:r>
            <w:r w:rsidRPr="0083105C">
              <w:rPr>
                <w:rFonts w:ascii="Times New Roman" w:hAnsi="Times New Roman" w:cs="Times New Roman"/>
                <w:sz w:val="18"/>
                <w:szCs w:val="18"/>
              </w:rPr>
              <w:t xml:space="preserve"> Radiomics</w:t>
            </w:r>
          </w:p>
        </w:tc>
        <w:tc>
          <w:tcPr>
            <w:tcW w:w="1417" w:type="dxa"/>
          </w:tcPr>
          <w:p w14:paraId="7EAC0F40" w14:textId="77777777" w:rsidR="0026100F" w:rsidRPr="0083105C" w:rsidRDefault="0026100F" w:rsidP="0047236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0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in</w:t>
            </w:r>
          </w:p>
        </w:tc>
        <w:tc>
          <w:tcPr>
            <w:tcW w:w="3686" w:type="dxa"/>
          </w:tcPr>
          <w:p w14:paraId="29D1F58D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0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89(0.808-0.971) </w:t>
            </w:r>
            <w:r w:rsidRPr="008310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</w:t>
            </w:r>
            <w:r w:rsidRPr="00831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310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4(0.730-0.918)</w:t>
            </w:r>
          </w:p>
        </w:tc>
        <w:tc>
          <w:tcPr>
            <w:tcW w:w="1276" w:type="dxa"/>
          </w:tcPr>
          <w:p w14:paraId="76C5D9E4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05C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</w:tr>
      <w:tr w:rsidR="0026100F" w:rsidRPr="0083105C" w14:paraId="2693EDFC" w14:textId="77777777" w:rsidTr="001042CE">
        <w:tc>
          <w:tcPr>
            <w:tcW w:w="1980" w:type="dxa"/>
          </w:tcPr>
          <w:p w14:paraId="34E2A772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63E8B31" w14:textId="77777777" w:rsidR="0026100F" w:rsidRPr="0083105C" w:rsidRDefault="0026100F" w:rsidP="0047236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0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3686" w:type="dxa"/>
          </w:tcPr>
          <w:p w14:paraId="586EBB47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0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06(0.638-0.973) </w:t>
            </w:r>
            <w:r w:rsidRPr="008310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</w:t>
            </w:r>
            <w:r w:rsidRPr="00831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310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0(0.558-0.922)</w:t>
            </w:r>
          </w:p>
        </w:tc>
        <w:tc>
          <w:tcPr>
            <w:tcW w:w="1276" w:type="dxa"/>
          </w:tcPr>
          <w:p w14:paraId="2B1382F6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83105C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</w:tr>
      <w:tr w:rsidR="0026100F" w:rsidRPr="0083105C" w14:paraId="774DF217" w14:textId="77777777" w:rsidTr="001042CE">
        <w:tc>
          <w:tcPr>
            <w:tcW w:w="1980" w:type="dxa"/>
          </w:tcPr>
          <w:p w14:paraId="141DB57D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05C">
              <w:rPr>
                <w:rFonts w:ascii="Times New Roman" w:hAnsi="Times New Roman" w:cs="Times New Roman"/>
                <w:sz w:val="18"/>
                <w:szCs w:val="18"/>
              </w:rPr>
              <w:t xml:space="preserve">Radiomics </w:t>
            </w:r>
            <w:r w:rsidRPr="008310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</w:t>
            </w:r>
            <w:r w:rsidRPr="0083105C">
              <w:rPr>
                <w:rFonts w:ascii="Times New Roman" w:hAnsi="Times New Roman" w:cs="Times New Roman"/>
                <w:sz w:val="18"/>
                <w:szCs w:val="18"/>
              </w:rPr>
              <w:t xml:space="preserve"> Clinics</w:t>
            </w:r>
          </w:p>
        </w:tc>
        <w:tc>
          <w:tcPr>
            <w:tcW w:w="1417" w:type="dxa"/>
          </w:tcPr>
          <w:p w14:paraId="52C84730" w14:textId="77777777" w:rsidR="0026100F" w:rsidRPr="0083105C" w:rsidRDefault="0026100F" w:rsidP="0047236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0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in</w:t>
            </w:r>
          </w:p>
        </w:tc>
        <w:tc>
          <w:tcPr>
            <w:tcW w:w="3686" w:type="dxa"/>
          </w:tcPr>
          <w:p w14:paraId="685FE0EA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0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24(0.730-0.918) </w:t>
            </w:r>
            <w:r w:rsidRPr="008310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</w:t>
            </w:r>
            <w:r w:rsidRPr="00831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310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1(0.658-0.884)</w:t>
            </w:r>
          </w:p>
        </w:tc>
        <w:tc>
          <w:tcPr>
            <w:tcW w:w="1276" w:type="dxa"/>
          </w:tcPr>
          <w:p w14:paraId="4144611A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05C">
              <w:rPr>
                <w:rFonts w:ascii="Times New Roman" w:hAnsi="Times New Roman" w:cs="Times New Roman"/>
                <w:sz w:val="18"/>
                <w:szCs w:val="18"/>
              </w:rPr>
              <w:t>0.472</w:t>
            </w:r>
          </w:p>
        </w:tc>
      </w:tr>
      <w:tr w:rsidR="0026100F" w:rsidRPr="0083105C" w14:paraId="28B735B8" w14:textId="77777777" w:rsidTr="001A2D42">
        <w:tc>
          <w:tcPr>
            <w:tcW w:w="1980" w:type="dxa"/>
            <w:tcBorders>
              <w:bottom w:val="single" w:sz="12" w:space="0" w:color="auto"/>
            </w:tcBorders>
          </w:tcPr>
          <w:p w14:paraId="044D5FC9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27604636" w14:textId="77777777" w:rsidR="0026100F" w:rsidRPr="0083105C" w:rsidRDefault="0026100F" w:rsidP="0047236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310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3686" w:type="dxa"/>
            <w:tcBorders>
              <w:bottom w:val="single" w:sz="12" w:space="0" w:color="auto"/>
            </w:tcBorders>
          </w:tcPr>
          <w:p w14:paraId="33725531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0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40(0.558-0.922) </w:t>
            </w:r>
            <w:r w:rsidRPr="0083105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s</w:t>
            </w:r>
            <w:r w:rsidRPr="00831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310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2(0.469-0.834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43B0EE5" w14:textId="77777777" w:rsidR="0026100F" w:rsidRPr="0083105C" w:rsidRDefault="0026100F" w:rsidP="004723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105C">
              <w:rPr>
                <w:rFonts w:ascii="Times New Roman" w:hAnsi="Times New Roman" w:cs="Times New Roman"/>
                <w:sz w:val="18"/>
                <w:szCs w:val="18"/>
              </w:rPr>
              <w:t>0.331</w:t>
            </w:r>
          </w:p>
        </w:tc>
      </w:tr>
    </w:tbl>
    <w:p w14:paraId="2BF2F0EA" w14:textId="76A39250" w:rsidR="00397AEC" w:rsidRDefault="0056651E" w:rsidP="0056651E">
      <w:pPr>
        <w:rPr>
          <w:rFonts w:hint="eastAsia"/>
        </w:rPr>
      </w:pPr>
      <w:r w:rsidRPr="00AD49BA">
        <w:rPr>
          <w:rFonts w:ascii="Times New Roman" w:hAnsi="Times New Roman" w:cs="Times New Roman"/>
          <w:sz w:val="24"/>
          <w:szCs w:val="24"/>
        </w:rPr>
        <w:t>95% CI: 95% confidence interval.</w:t>
      </w:r>
    </w:p>
    <w:sectPr w:rsidR="00397A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67864B" w14:textId="77777777" w:rsidR="00854A6A" w:rsidRDefault="00854A6A" w:rsidP="00D13D0B">
      <w:pPr>
        <w:rPr>
          <w:rFonts w:hint="eastAsia"/>
        </w:rPr>
      </w:pPr>
      <w:r>
        <w:separator/>
      </w:r>
    </w:p>
  </w:endnote>
  <w:endnote w:type="continuationSeparator" w:id="0">
    <w:p w14:paraId="5917BE2F" w14:textId="77777777" w:rsidR="00854A6A" w:rsidRDefault="00854A6A" w:rsidP="00D13D0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ADA7E7" w14:textId="77777777" w:rsidR="00854A6A" w:rsidRDefault="00854A6A" w:rsidP="00D13D0B">
      <w:pPr>
        <w:rPr>
          <w:rFonts w:hint="eastAsia"/>
        </w:rPr>
      </w:pPr>
      <w:r>
        <w:separator/>
      </w:r>
    </w:p>
  </w:footnote>
  <w:footnote w:type="continuationSeparator" w:id="0">
    <w:p w14:paraId="1FE0DEBE" w14:textId="77777777" w:rsidR="00854A6A" w:rsidRDefault="00854A6A" w:rsidP="00D13D0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243"/>
    <w:rsid w:val="000570B2"/>
    <w:rsid w:val="000E65B3"/>
    <w:rsid w:val="00100243"/>
    <w:rsid w:val="001042CE"/>
    <w:rsid w:val="00184E8C"/>
    <w:rsid w:val="001A2D42"/>
    <w:rsid w:val="001B0D99"/>
    <w:rsid w:val="00245273"/>
    <w:rsid w:val="0026100F"/>
    <w:rsid w:val="002831FA"/>
    <w:rsid w:val="00397AEC"/>
    <w:rsid w:val="00432A9F"/>
    <w:rsid w:val="0047107C"/>
    <w:rsid w:val="004827FB"/>
    <w:rsid w:val="00564FA7"/>
    <w:rsid w:val="0056651E"/>
    <w:rsid w:val="00854A6A"/>
    <w:rsid w:val="008675BA"/>
    <w:rsid w:val="00A94D34"/>
    <w:rsid w:val="00C419BB"/>
    <w:rsid w:val="00D13D0B"/>
    <w:rsid w:val="00DA26B0"/>
    <w:rsid w:val="00E31A79"/>
    <w:rsid w:val="00EE0FE3"/>
    <w:rsid w:val="00FE4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BA1D67"/>
  <w15:chartTrackingRefBased/>
  <w15:docId w15:val="{D2009F18-3F36-4970-8403-ACF39922E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100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0024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02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024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024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024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024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024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024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024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0024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002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002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0024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0024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0024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0024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0024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0024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024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002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024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002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02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0024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024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0024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02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0024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0024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13D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13D0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13D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13D0B"/>
    <w:rPr>
      <w:sz w:val="18"/>
      <w:szCs w:val="18"/>
    </w:rPr>
  </w:style>
  <w:style w:type="table" w:styleId="af2">
    <w:name w:val="Table Grid"/>
    <w:basedOn w:val="a1"/>
    <w:uiPriority w:val="39"/>
    <w:rsid w:val="00D13D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延慧 杨</dc:creator>
  <cp:keywords/>
  <dc:description/>
  <cp:lastModifiedBy>延慧 杨</cp:lastModifiedBy>
  <cp:revision>9</cp:revision>
  <dcterms:created xsi:type="dcterms:W3CDTF">2024-11-18T11:51:00Z</dcterms:created>
  <dcterms:modified xsi:type="dcterms:W3CDTF">2024-12-03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3c830dc97293ed5d47f1d64180c41dfdb18a2d60dcc3bed6552cf8b6cf92da</vt:lpwstr>
  </property>
</Properties>
</file>